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B01D4" w14:textId="14CE281B" w:rsidR="008C6AA6" w:rsidRPr="0009103A" w:rsidRDefault="008C6AA6" w:rsidP="008C6AA6">
      <w:pPr>
        <w:spacing w:line="480" w:lineRule="auto"/>
        <w:ind w:left="360"/>
        <w:rPr>
          <w:rFonts w:asciiTheme="majorHAnsi" w:eastAsia="Times New Roman" w:hAnsiTheme="majorHAnsi" w:cstheme="majorHAnsi"/>
          <w:b/>
          <w:bCs/>
          <w:sz w:val="24"/>
          <w:szCs w:val="24"/>
        </w:rPr>
      </w:pPr>
      <w:r w:rsidRPr="0053503B"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Supplementary file </w:t>
      </w:r>
      <w:r w:rsidR="0053503B" w:rsidRPr="0053503B">
        <w:rPr>
          <w:rFonts w:asciiTheme="majorHAnsi" w:eastAsia="Times New Roman" w:hAnsiTheme="majorHAnsi" w:cstheme="majorHAnsi"/>
          <w:b/>
          <w:bCs/>
          <w:sz w:val="24"/>
          <w:szCs w:val="24"/>
        </w:rPr>
        <w:t>1</w:t>
      </w:r>
    </w:p>
    <w:p w14:paraId="33E21B1A" w14:textId="77777777" w:rsidR="008C6AA6" w:rsidRDefault="008C6AA6" w:rsidP="008C6AA6">
      <w:pPr>
        <w:spacing w:line="480" w:lineRule="auto"/>
        <w:ind w:left="360"/>
        <w:rPr>
          <w:rFonts w:asciiTheme="majorHAnsi" w:eastAsia="Times New Roman" w:hAnsiTheme="majorHAnsi" w:cstheme="majorHAnsi"/>
          <w:b/>
          <w:bCs/>
          <w:sz w:val="24"/>
          <w:szCs w:val="24"/>
        </w:rPr>
      </w:pPr>
      <w:r w:rsidRPr="00226111">
        <w:rPr>
          <w:rFonts w:asciiTheme="majorHAnsi" w:eastAsia="Times New Roman" w:hAnsiTheme="majorHAnsi" w:cstheme="majorHAnsi"/>
          <w:b/>
          <w:bCs/>
          <w:sz w:val="24"/>
          <w:szCs w:val="24"/>
        </w:rPr>
        <w:t>Consolidated criteria for reporting qualitative studies (COREQ): 32-item checklist</w:t>
      </w:r>
    </w:p>
    <w:p w14:paraId="04367C4E" w14:textId="77777777" w:rsidR="008C6AA6" w:rsidRDefault="008C6AA6" w:rsidP="008C6AA6">
      <w:pPr>
        <w:spacing w:line="480" w:lineRule="auto"/>
        <w:ind w:left="360"/>
        <w:rPr>
          <w:rFonts w:asciiTheme="majorHAnsi" w:eastAsia="Times New Roman" w:hAnsiTheme="majorHAnsi" w:cstheme="majorHAnsi"/>
          <w:i/>
          <w:iCs/>
          <w:sz w:val="20"/>
          <w:szCs w:val="20"/>
        </w:rPr>
      </w:pP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Source:</w:t>
      </w:r>
      <w:r w:rsidRPr="00481E56">
        <w:t xml:space="preserve"> </w:t>
      </w:r>
      <w:r w:rsidRPr="00481E56">
        <w:rPr>
          <w:rFonts w:asciiTheme="majorHAnsi" w:eastAsia="Times New Roman" w:hAnsiTheme="majorHAnsi" w:cstheme="majorHAnsi"/>
          <w:i/>
          <w:iCs/>
          <w:sz w:val="20"/>
          <w:szCs w:val="20"/>
        </w:rPr>
        <w:t>Tong, Allison, Peter Sainsbury, and Jonathan Craig. "Consolidated criteria for reporting qualitative research (COREQ): a 32-item checklist for interviews and focus groups." International journal for quality in health care 19.6 (2007): 349-357.</w:t>
      </w:r>
    </w:p>
    <w:tbl>
      <w:tblPr>
        <w:tblW w:w="9283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2321"/>
        <w:gridCol w:w="2321"/>
        <w:gridCol w:w="2321"/>
      </w:tblGrid>
      <w:tr w:rsidR="008C6AA6" w:rsidRPr="00226111" w14:paraId="331A910B" w14:textId="77777777" w:rsidTr="00B62F87">
        <w:trPr>
          <w:trHeight w:val="20"/>
          <w:tblHeader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4B773B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29E36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Item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06DA5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Guide questions/descrip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2F3EEBD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53503B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Page</w:t>
            </w:r>
          </w:p>
        </w:tc>
      </w:tr>
      <w:tr w:rsidR="008C6AA6" w:rsidRPr="00226111" w14:paraId="4A4A602D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3B184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omain 1: Research team and reflexivity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2042D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B168D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810744D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64282F0F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586CA6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Personal Characteristic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4CEF0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7AA766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74D54F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6D255A44" w14:textId="77777777" w:rsidTr="00B62F87">
        <w:trPr>
          <w:trHeight w:val="31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A239E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950D0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Interviewer/facilitato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213D14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ich author/s conducted the interview or focus group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130EDF3" w14:textId="2A75C2DA" w:rsidR="008C6AA6" w:rsidRPr="0053503B" w:rsidRDefault="002D0A05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028B4356" w14:textId="77777777" w:rsidTr="00B62F87">
        <w:trPr>
          <w:trHeight w:val="27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04DE7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D8179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Credential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0D957B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were the researcher's credentials? 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E.g. PhD, M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B2C6E2B" w14:textId="0A08EFC5" w:rsidR="008C6AA6" w:rsidRPr="0053503B" w:rsidRDefault="00072377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40FBBC6B" w14:textId="77777777" w:rsidTr="00B62F87">
        <w:trPr>
          <w:trHeight w:val="18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A2FA4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3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6967CB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Occup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BF9EF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was their occupation at the time of the study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E42BA8E" w14:textId="0AA1F908" w:rsidR="008C6AA6" w:rsidRPr="0053503B" w:rsidRDefault="00072377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6F2A79AF" w14:textId="77777777" w:rsidTr="00B62F87">
        <w:trPr>
          <w:trHeight w:val="9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781EC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4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40895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Gende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E17D1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as the researcher male or female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8799F7" w14:textId="337E9996" w:rsidR="008C6AA6" w:rsidRPr="0053503B" w:rsidRDefault="00072377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4646627C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8B306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CD9732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Experience and train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2E2B96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experience or training did the researcher have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4AEBD7" w14:textId="402A1CEB" w:rsidR="008C6AA6" w:rsidRPr="0053503B" w:rsidRDefault="00072377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48E7CC1A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3CFE8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Relationship with participant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FE0FFB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B80932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F45840E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7B0083AB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8DD21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C0C11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Relationship establish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BCBDB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as a relationship established prior to study commencement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AC6E308" w14:textId="78A99C7D" w:rsidR="008C6AA6" w:rsidRPr="0053503B" w:rsidRDefault="00E52C33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634E3E20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C8283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7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BA970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Participant knowledge of the interviewe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40960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did the participants know about the researcher? e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.g. personal goals, reasons for doing the research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7C74927" w14:textId="06264413" w:rsidR="008C6AA6" w:rsidRPr="0053503B" w:rsidRDefault="00742BA3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00792DF9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B22D1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8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79831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Interviewer characteristic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A5A1E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characteristics were reported about the interviewer/facilitator? e.g. 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Bias, assumptions, reasons and interests in the research topic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240F163" w14:textId="0E66DF50" w:rsidR="008C6AA6" w:rsidRPr="0053503B" w:rsidRDefault="00742BA3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61421183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E5561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omain 2: study desig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257A44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D05EF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CD70E07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10AD1EDF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A6A8E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Theoretical framework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A994D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C07C9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7856F7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2EAD330E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85FC0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lastRenderedPageBreak/>
              <w:t>9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222FB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Methodological orientation and Theory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8C9E6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methodological orientation was stated to underpin the study? 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e.g. grounded theory, discourse analysis, ethnography, phenomenology, content analysi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A49320" w14:textId="67966179" w:rsidR="008C6AA6" w:rsidRPr="0053503B" w:rsidRDefault="00B57F0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0B942ABB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8C607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Participant selec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5CF6BE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729E2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A29404A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601E03C2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38053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0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2D4BE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Sampl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C4A6F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How were participants selected? 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e.g. purposive, convenience, consecutive, snowball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D473736" w14:textId="430C6845" w:rsidR="008C6AA6" w:rsidRPr="0053503B" w:rsidRDefault="0047635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4</w:t>
            </w:r>
          </w:p>
        </w:tc>
      </w:tr>
      <w:tr w:rsidR="008C6AA6" w:rsidRPr="00226111" w14:paraId="1D4593BF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830E1A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C0F97A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Method of approach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2F84E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How were participants approached? e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.g. face-to-face, telephone, mail, email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09711E" w14:textId="48479934" w:rsidR="008C6AA6" w:rsidRPr="0053503B" w:rsidRDefault="0047635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4</w:t>
            </w:r>
          </w:p>
        </w:tc>
      </w:tr>
      <w:tr w:rsidR="008C6AA6" w:rsidRPr="00226111" w14:paraId="3CAD40E7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41C60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55D002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Sample siz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19A6A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How many participants were in the study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91C45C4" w14:textId="144FC6CD" w:rsidR="008C6AA6" w:rsidRPr="0053503B" w:rsidRDefault="00DB7B65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</w:t>
            </w:r>
          </w:p>
        </w:tc>
      </w:tr>
      <w:tr w:rsidR="008C6AA6" w:rsidRPr="00226111" w14:paraId="69E7B29A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9FA972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3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3457D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Non-particip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1B0D1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How many people refused to participate or dropped out? Reason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8D18BAA" w14:textId="77876876" w:rsidR="008C6AA6" w:rsidRPr="0053503B" w:rsidRDefault="00ED2279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</w:t>
            </w:r>
          </w:p>
        </w:tc>
      </w:tr>
      <w:tr w:rsidR="008C6AA6" w:rsidRPr="00226111" w14:paraId="3E9B8361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BBA07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Sett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083CB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0D1A2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5B151CA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653834B4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0C07A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4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8DEB8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Setting of data collec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9188D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ere was the data collected? e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.g. home, clinic, workplac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03C5290" w14:textId="05128455" w:rsidR="008C6AA6" w:rsidRPr="0053503B" w:rsidRDefault="00511ED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6AC68F69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4AC7CA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5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DF678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Presence of non-participant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93630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as anyone else present besides the participants and researcher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14B2490" w14:textId="5CF8A89A" w:rsidR="008C6AA6" w:rsidRPr="0053503B" w:rsidRDefault="00511ED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4</w:t>
            </w:r>
          </w:p>
        </w:tc>
      </w:tr>
      <w:tr w:rsidR="008C6AA6" w:rsidRPr="00226111" w14:paraId="6E39A9C0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78ACF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6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8FBF3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escription of sampl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A7921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are the important characteristics of the sample? 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e.g. demographic data, dat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9D93BE" w14:textId="36FA9995" w:rsidR="008C6AA6" w:rsidRPr="0053503B" w:rsidRDefault="00511ED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</w:t>
            </w:r>
          </w:p>
        </w:tc>
      </w:tr>
      <w:tr w:rsidR="008C6AA6" w:rsidRPr="00226111" w14:paraId="73EB71EB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3220C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ata collec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1FB5F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95093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68E80AF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637EC329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7E34F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7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C3A80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Interview guid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12C1E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ere questions, prompts, guides provided by the authors? Was it pilot tested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9A5AA2F" w14:textId="73C939EB" w:rsidR="008C6AA6" w:rsidRPr="0053503B" w:rsidRDefault="009E65D4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77D7BB3C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11DFE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8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C84D6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Repeat interview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4D6A9E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ere repeat interviews carried out? If yes, how many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4FFE3EC" w14:textId="6EECE93F" w:rsidR="008C6AA6" w:rsidRPr="0053503B" w:rsidRDefault="003E1F03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NA</w:t>
            </w:r>
          </w:p>
        </w:tc>
      </w:tr>
      <w:tr w:rsidR="008C6AA6" w:rsidRPr="00226111" w14:paraId="7DF5027B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36D93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19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380CE4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Audio/visual record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534E9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id the research use audio or visual recording to collect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FB90F5" w14:textId="1BA3446D" w:rsidR="008C6AA6" w:rsidRPr="0053503B" w:rsidRDefault="001C293C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77A6662A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6D361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0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C0477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Field not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81EABB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ere field notes made during and/or after the interview or focus group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16ED9C" w14:textId="15803E71" w:rsidR="008C6AA6" w:rsidRPr="0053503B" w:rsidRDefault="001C293C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3C78DD30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AA5A0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lastRenderedPageBreak/>
              <w:t>2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4DD49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ur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E1178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was the duration of the interviews or focus group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550166C" w14:textId="59C3663B" w:rsidR="008C6AA6" w:rsidRPr="0053503B" w:rsidRDefault="003B4E55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</w:t>
            </w:r>
          </w:p>
        </w:tc>
      </w:tr>
      <w:tr w:rsidR="008C6AA6" w:rsidRPr="00226111" w14:paraId="45375CE5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CA5DD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7FE8EA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ata satur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1715A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as data saturation discussed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BA572F0" w14:textId="2E33E9F4" w:rsidR="008C6AA6" w:rsidRPr="0053503B" w:rsidRDefault="00591FA9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/6</w:t>
            </w:r>
          </w:p>
        </w:tc>
      </w:tr>
      <w:tr w:rsidR="008C6AA6" w:rsidRPr="00226111" w14:paraId="1E548B59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F392D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3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54E6D2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Transcripts return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27E06E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ere transcripts returned to participants for comment and/or correction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D9A325" w14:textId="2B656C99" w:rsidR="008C6AA6" w:rsidRPr="0053503B" w:rsidRDefault="003E1F03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NA</w:t>
            </w:r>
          </w:p>
        </w:tc>
      </w:tr>
      <w:tr w:rsidR="008C6AA6" w:rsidRPr="00226111" w14:paraId="2B1E72CF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72A50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omain 3: analysis and findingsz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32EE1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E5BB2E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4ABC17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483A0B3C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27285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ata analysi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449A3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DC2B8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7DEEAC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361C2F75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CDD2F6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4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32339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Number of data coder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0B254A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How many data coders coded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A24ACB" w14:textId="2AF2DFC6" w:rsidR="008C6AA6" w:rsidRPr="0053503B" w:rsidRDefault="00C77B4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338CE439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556096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5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67467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escription of the coding tre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07135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id authors provide a description of the coding tree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B7D5E07" w14:textId="1B1706A5" w:rsidR="008C6AA6" w:rsidRPr="0053503B" w:rsidRDefault="00246612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62884DF4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1C229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6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67EA6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erivation of them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991CD4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ere themes identified in advance or derived from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F3EAEE" w14:textId="438825F5" w:rsidR="008C6AA6" w:rsidRPr="0053503B" w:rsidRDefault="000E44E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75D67AE5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236AE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7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C8E18E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Softwar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81E2E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hat software, if applicable, was used to manage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DEB4582" w14:textId="7B4332F5" w:rsidR="008C6AA6" w:rsidRPr="0053503B" w:rsidRDefault="000E44EA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</w:tr>
      <w:tr w:rsidR="008C6AA6" w:rsidRPr="00226111" w14:paraId="4154BE4E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3587F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8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AE1AC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Participant check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45E411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id participants provide feedback on the finding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4B1441" w14:textId="274AA22B" w:rsidR="008C6AA6" w:rsidRPr="0053503B" w:rsidRDefault="003E1F03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NA</w:t>
            </w:r>
          </w:p>
        </w:tc>
      </w:tr>
      <w:tr w:rsidR="008C6AA6" w:rsidRPr="00226111" w14:paraId="4388A4CA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15951E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Report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06977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EE45FE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0FFE1DD" w14:textId="77777777" w:rsidR="008C6AA6" w:rsidRPr="0053503B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8C6AA6" w:rsidRPr="00226111" w14:paraId="4AE09411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26BA7D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29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CD36D6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Quotations present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BD7918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ere participant quotations presented to illustrate the themes / findings? Was each quotation identified? e</w:t>
            </w:r>
            <w:r w:rsidRPr="00226111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4"/>
                <w:szCs w:val="14"/>
              </w:rPr>
              <w:t>.g. participant numbe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2DB8740" w14:textId="59FFCE01" w:rsidR="008C6AA6" w:rsidRPr="0053503B" w:rsidRDefault="00A26EEC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-15</w:t>
            </w:r>
          </w:p>
        </w:tc>
      </w:tr>
      <w:tr w:rsidR="008C6AA6" w:rsidRPr="00226111" w14:paraId="38C55C5C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9D26A5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30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E052F2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Data and findings consistent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DAE0F0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as there consistency between the data presented and the finding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2F4148F" w14:textId="29F02BE9" w:rsidR="008C6AA6" w:rsidRPr="0053503B" w:rsidRDefault="00A26EEC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-15</w:t>
            </w:r>
          </w:p>
        </w:tc>
      </w:tr>
      <w:tr w:rsidR="008C6AA6" w:rsidRPr="00226111" w14:paraId="4757473C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7507EC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3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BD9BAF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Clarity of major them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0A7632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Were major themes clearly presented in the finding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F652C09" w14:textId="2AB4EE1A" w:rsidR="008C6AA6" w:rsidRPr="0053503B" w:rsidRDefault="00A26EEC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-15</w:t>
            </w:r>
          </w:p>
        </w:tc>
      </w:tr>
      <w:tr w:rsidR="008C6AA6" w:rsidRPr="00226111" w14:paraId="0F99B3B2" w14:textId="77777777" w:rsidTr="00B62F87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54AD33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3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8566A7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Clarity of minor them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BFE884" w14:textId="77777777" w:rsidR="008C6AA6" w:rsidRPr="00226111" w:rsidRDefault="008C6AA6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 w:rsidRPr="00226111"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Is there a description of diverse cases or discussion of minor theme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A47CD3E" w14:textId="29FA107C" w:rsidR="008C6AA6" w:rsidRPr="0053503B" w:rsidRDefault="00A26EEC" w:rsidP="00B62F87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4"/>
                <w:szCs w:val="14"/>
              </w:rPr>
              <w:t>6-15</w:t>
            </w:r>
          </w:p>
        </w:tc>
      </w:tr>
    </w:tbl>
    <w:p w14:paraId="168F63EC" w14:textId="77777777" w:rsidR="008C6AA6" w:rsidRDefault="008C6AA6" w:rsidP="008C6AA6">
      <w:pPr>
        <w:spacing w:line="480" w:lineRule="auto"/>
        <w:rPr>
          <w:rFonts w:asciiTheme="majorHAnsi" w:eastAsia="Times New Roman" w:hAnsiTheme="majorHAnsi" w:cstheme="majorHAnsi"/>
          <w:b/>
          <w:bCs/>
          <w:sz w:val="24"/>
          <w:szCs w:val="24"/>
        </w:rPr>
      </w:pPr>
    </w:p>
    <w:p w14:paraId="5AEB83C2" w14:textId="51E05FAB" w:rsidR="008C6AA6" w:rsidRPr="0053503B" w:rsidRDefault="008C6AA6">
      <w:pPr>
        <w:rPr>
          <w:rFonts w:asciiTheme="majorHAnsi" w:hAnsiTheme="majorHAnsi" w:cstheme="majorHAnsi"/>
          <w:b/>
          <w:bCs/>
          <w:sz w:val="20"/>
          <w:szCs w:val="20"/>
        </w:rPr>
      </w:pPr>
    </w:p>
    <w:sectPr w:rsidR="008C6AA6" w:rsidRPr="00535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A6"/>
    <w:rsid w:val="00000C7F"/>
    <w:rsid w:val="00072377"/>
    <w:rsid w:val="000E44EA"/>
    <w:rsid w:val="001C293C"/>
    <w:rsid w:val="00246612"/>
    <w:rsid w:val="002D0A05"/>
    <w:rsid w:val="003B4E55"/>
    <w:rsid w:val="003E1F03"/>
    <w:rsid w:val="0047635A"/>
    <w:rsid w:val="00511EDA"/>
    <w:rsid w:val="0053503B"/>
    <w:rsid w:val="00547E92"/>
    <w:rsid w:val="00591FA9"/>
    <w:rsid w:val="00742BA3"/>
    <w:rsid w:val="008C6AA6"/>
    <w:rsid w:val="009E65D4"/>
    <w:rsid w:val="00A26EEC"/>
    <w:rsid w:val="00B57F06"/>
    <w:rsid w:val="00C77B4A"/>
    <w:rsid w:val="00DB7B65"/>
    <w:rsid w:val="00E52C33"/>
    <w:rsid w:val="00ED2279"/>
    <w:rsid w:val="00F4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D020"/>
  <w15:chartTrackingRefBased/>
  <w15:docId w15:val="{E6B49555-C905-4993-8FC4-EA207C92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AA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A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A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A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A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A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A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A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A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A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A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A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A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A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A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A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A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A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A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6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A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6A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AA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6A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AA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6A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A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A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AA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6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A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AA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5a0dc4b887b7d8d65eba51994f97f0cc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d9bea3c9288efa3d745f056cc15a5035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3175cd-d018-4e21-b84c-a58692c7d8dd" xsi:nil="true"/>
    <lcf76f155ced4ddcb4097134ff3c332f xmlns="10801f39-1342-4023-9037-73a5292b5b9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6D333B-2EE0-430B-B0F7-9621B52AA1EC}"/>
</file>

<file path=customXml/itemProps2.xml><?xml version="1.0" encoding="utf-8"?>
<ds:datastoreItem xmlns:ds="http://schemas.openxmlformats.org/officeDocument/2006/customXml" ds:itemID="{DBC0C57D-51D7-4588-8F4D-7DFE19F3A06B}">
  <ds:schemaRefs>
    <ds:schemaRef ds:uri="http://schemas.microsoft.com/office/2006/metadata/properties"/>
    <ds:schemaRef ds:uri="http://schemas.microsoft.com/office/infopath/2007/PartnerControls"/>
    <ds:schemaRef ds:uri="cc3175cd-d018-4e21-b84c-a58692c7d8dd"/>
    <ds:schemaRef ds:uri="10801f39-1342-4023-9037-73a5292b5b91"/>
  </ds:schemaRefs>
</ds:datastoreItem>
</file>

<file path=customXml/itemProps3.xml><?xml version="1.0" encoding="utf-8"?>
<ds:datastoreItem xmlns:ds="http://schemas.openxmlformats.org/officeDocument/2006/customXml" ds:itemID="{EDC5B8FE-6AFD-4C07-8E87-1465DF8056C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58</Words>
  <Characters>3214</Characters>
  <Application>Microsoft Office Word</Application>
  <DocSecurity>0</DocSecurity>
  <Lines>4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Lorelle Bowditch</cp:lastModifiedBy>
  <cp:revision>19</cp:revision>
  <dcterms:created xsi:type="dcterms:W3CDTF">2026-02-09T05:09:00Z</dcterms:created>
  <dcterms:modified xsi:type="dcterms:W3CDTF">2026-02-09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13B51D2CF5149ABF5D4B78753F4E1</vt:lpwstr>
  </property>
</Properties>
</file>